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746D7" w14:textId="77777777" w:rsidR="00DE4907" w:rsidRPr="007F7377" w:rsidRDefault="00DE4907" w:rsidP="00DE4907">
      <w:pPr>
        <w:adjustRightInd w:val="0"/>
        <w:snapToGrid w:val="0"/>
        <w:jc w:val="left"/>
        <w:rPr>
          <w:rFonts w:ascii="Times New Roman" w:eastAsia="新細明體" w:hAnsi="Times New Roman" w:cs="Times New Roman"/>
          <w:bCs/>
          <w:color w:val="000000" w:themeColor="text1"/>
          <w:sz w:val="24"/>
          <w:lang w:eastAsia="zh-TW"/>
        </w:rPr>
      </w:pPr>
      <w:r w:rsidRPr="007F7377">
        <w:rPr>
          <w:rFonts w:ascii="Times New Roman" w:eastAsia="新細明體" w:hAnsi="Times New Roman" w:cs="Times New Roman"/>
          <w:b/>
          <w:bCs/>
          <w:color w:val="000000" w:themeColor="text1"/>
          <w:sz w:val="24"/>
          <w:lang w:eastAsia="zh-TW"/>
        </w:rPr>
        <w:t>SUPPLEMENTARY 1</w:t>
      </w:r>
      <w:r w:rsidRPr="007F7377">
        <w:rPr>
          <w:rFonts w:ascii="Times New Roman" w:eastAsia="新細明體" w:hAnsi="Times New Roman" w:cs="Times New Roman"/>
          <w:bCs/>
          <w:color w:val="000000" w:themeColor="text1"/>
          <w:sz w:val="24"/>
          <w:lang w:eastAsia="zh-TW"/>
        </w:rPr>
        <w:t xml:space="preserve"> Search terms used to identify the included studies of Chinese mind-body exercises and executive fun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9"/>
        <w:gridCol w:w="1646"/>
        <w:gridCol w:w="1816"/>
        <w:gridCol w:w="1619"/>
        <w:gridCol w:w="2374"/>
      </w:tblGrid>
      <w:tr w:rsidR="00DE4907" w:rsidRPr="007F7377" w14:paraId="74AB3561" w14:textId="77777777" w:rsidTr="00C22DF0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E56473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F7377">
              <w:rPr>
                <w:rFonts w:ascii="Times New Roman" w:hAnsi="Times New Roman" w:cs="Times New Roman"/>
                <w:b/>
                <w:sz w:val="24"/>
              </w:rPr>
              <w:t>Tai Chi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4B480D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F7377">
              <w:rPr>
                <w:rFonts w:ascii="Times New Roman" w:hAnsi="Times New Roman" w:cs="Times New Roman"/>
                <w:b/>
                <w:sz w:val="24"/>
              </w:rPr>
              <w:t>Qigong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17DE02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F7377">
              <w:rPr>
                <w:rFonts w:ascii="Times New Roman" w:hAnsi="Times New Roman" w:cs="Times New Roman"/>
                <w:b/>
                <w:sz w:val="24"/>
              </w:rPr>
              <w:t>Executive Funct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ACD0E8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F7377">
              <w:rPr>
                <w:rFonts w:ascii="Times New Roman" w:hAnsi="Times New Roman" w:cs="Times New Roman"/>
                <w:b/>
                <w:sz w:val="24"/>
              </w:rPr>
              <w:t>Cognition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D760D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F7377">
              <w:rPr>
                <w:rFonts w:ascii="Times New Roman" w:hAnsi="Times New Roman" w:cs="Times New Roman"/>
                <w:b/>
                <w:sz w:val="24"/>
              </w:rPr>
              <w:t>Randomized controlled trial</w:t>
            </w:r>
          </w:p>
        </w:tc>
      </w:tr>
      <w:tr w:rsidR="00DE4907" w:rsidRPr="007F7377" w14:paraId="3E0ABAEB" w14:textId="77777777" w:rsidTr="00C22DF0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72BAE31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DE4907">
              <w:rPr>
                <w:rFonts w:ascii="Times New Roman" w:hAnsi="Times New Roman" w:cs="Times New Roman"/>
                <w:sz w:val="24"/>
                <w:lang w:val="it-IT"/>
              </w:rPr>
              <w:t xml:space="preserve">Tai Ji </w:t>
            </w:r>
          </w:p>
          <w:p w14:paraId="11C673A2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DE4907">
              <w:rPr>
                <w:rFonts w:ascii="Times New Roman" w:hAnsi="Times New Roman" w:cs="Times New Roman"/>
                <w:sz w:val="24"/>
                <w:lang w:val="it-IT"/>
              </w:rPr>
              <w:t xml:space="preserve">Tai-ji </w:t>
            </w:r>
          </w:p>
          <w:p w14:paraId="054EBB90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DE4907">
              <w:rPr>
                <w:rFonts w:ascii="Times New Roman" w:hAnsi="Times New Roman" w:cs="Times New Roman"/>
                <w:sz w:val="24"/>
                <w:lang w:val="it-IT"/>
              </w:rPr>
              <w:t>Tai Chi</w:t>
            </w:r>
          </w:p>
          <w:p w14:paraId="387E2F25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it-IT"/>
              </w:rPr>
            </w:pPr>
            <w:r w:rsidRPr="00DE4907">
              <w:rPr>
                <w:rFonts w:ascii="Times New Roman" w:hAnsi="Times New Roman" w:cs="Times New Roman"/>
                <w:sz w:val="24"/>
                <w:lang w:val="it-IT"/>
              </w:rPr>
              <w:t xml:space="preserve">Chi, Tai </w:t>
            </w:r>
          </w:p>
          <w:p w14:paraId="5BE3823F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Tai Ji Quan</w:t>
            </w:r>
          </w:p>
          <w:p w14:paraId="420882A1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Ji Quan, Tai</w:t>
            </w:r>
          </w:p>
          <w:p w14:paraId="5B8828DD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Quan, Tai Ji</w:t>
            </w:r>
          </w:p>
          <w:p w14:paraId="11947FFA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Taiji</w:t>
            </w:r>
          </w:p>
          <w:p w14:paraId="08FE5D8F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Taijiquan</w:t>
            </w:r>
          </w:p>
          <w:p w14:paraId="2157F238" w14:textId="77777777" w:rsidR="00DE4907" w:rsidRPr="00DE490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DE4907">
              <w:rPr>
                <w:rFonts w:ascii="Times New Roman" w:hAnsi="Times New Roman" w:cs="Times New Roman"/>
                <w:sz w:val="24"/>
                <w:lang w:val="fr-FR"/>
              </w:rPr>
              <w:t>T'ai Chi</w:t>
            </w:r>
          </w:p>
          <w:p w14:paraId="45F41BD2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Tai Chi Chuan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0DC1A16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Qigong</w:t>
            </w:r>
          </w:p>
          <w:p w14:paraId="56E18CD1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health Qigong</w:t>
            </w:r>
          </w:p>
          <w:p w14:paraId="25E40B10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health Qi Gong</w:t>
            </w:r>
          </w:p>
          <w:p w14:paraId="3889362F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Ch'i Kung</w:t>
            </w:r>
          </w:p>
          <w:p w14:paraId="02F08CF5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Qigong</w:t>
            </w:r>
          </w:p>
          <w:p w14:paraId="615C4B5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qi gong</w:t>
            </w:r>
          </w:p>
          <w:p w14:paraId="2CC385F4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Chi Kung</w:t>
            </w:r>
          </w:p>
          <w:p w14:paraId="63F6AC58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Chi Gong</w:t>
            </w:r>
          </w:p>
          <w:p w14:paraId="093E897C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Yijinjing</w:t>
            </w:r>
            <w:proofErr w:type="spellEnd"/>
          </w:p>
          <w:p w14:paraId="3F2D018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YiJin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 xml:space="preserve"> Jing</w:t>
            </w:r>
          </w:p>
          <w:p w14:paraId="3CA0B40B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yi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in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ing</w:t>
            </w:r>
            <w:proofErr w:type="spellEnd"/>
          </w:p>
          <w:p w14:paraId="7C27EA93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 xml:space="preserve">Yi 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in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 xml:space="preserve"> Jing</w:t>
            </w:r>
          </w:p>
          <w:p w14:paraId="225F0EC7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Yi-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in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>-Jing</w:t>
            </w:r>
          </w:p>
          <w:p w14:paraId="33C6A80F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yijin-jing</w:t>
            </w:r>
            <w:proofErr w:type="spellEnd"/>
          </w:p>
          <w:p w14:paraId="672A1107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Wuqinxi</w:t>
            </w:r>
            <w:proofErr w:type="spellEnd"/>
          </w:p>
          <w:p w14:paraId="53DC219E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Wu Qin Xi</w:t>
            </w:r>
          </w:p>
          <w:p w14:paraId="3F028FB4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WuQinxi</w:t>
            </w:r>
            <w:proofErr w:type="spellEnd"/>
          </w:p>
          <w:p w14:paraId="604FB60B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Liuzijue</w:t>
            </w:r>
            <w:proofErr w:type="spellEnd"/>
          </w:p>
          <w:p w14:paraId="6D07B30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Liu Zi Jue</w:t>
            </w:r>
          </w:p>
          <w:p w14:paraId="5B6C67D0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>LIU Zi-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ue</w:t>
            </w:r>
            <w:proofErr w:type="spellEnd"/>
          </w:p>
          <w:p w14:paraId="68D78707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Baduanjin</w:t>
            </w:r>
            <w:proofErr w:type="spellEnd"/>
          </w:p>
          <w:p w14:paraId="2F640A0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BaDuanJin</w:t>
            </w:r>
            <w:proofErr w:type="spellEnd"/>
          </w:p>
          <w:p w14:paraId="2BE1C3B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sz w:val="24"/>
              </w:rPr>
              <w:t xml:space="preserve">Ba 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Duan</w:t>
            </w:r>
            <w:proofErr w:type="spellEnd"/>
            <w:r w:rsidRPr="007F737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7F7377">
              <w:rPr>
                <w:rFonts w:ascii="Times New Roman" w:hAnsi="Times New Roman" w:cs="Times New Roman"/>
                <w:sz w:val="24"/>
              </w:rPr>
              <w:t>Jin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0F1E82D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xecutive function</w:t>
            </w:r>
          </w:p>
          <w:p w14:paraId="208E953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xecutive functions</w:t>
            </w:r>
          </w:p>
          <w:p w14:paraId="18FF961C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unction, executive</w:t>
            </w:r>
          </w:p>
          <w:p w14:paraId="202E60F4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F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nctions, executive</w:t>
            </w:r>
          </w:p>
          <w:p w14:paraId="2E4A2DA2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E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xecutive control</w:t>
            </w:r>
          </w:p>
          <w:p w14:paraId="6EC57425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E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xecutive controls</w:t>
            </w:r>
          </w:p>
          <w:p w14:paraId="2805968B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gnitive control</w:t>
            </w:r>
          </w:p>
          <w:p w14:paraId="796D29EF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ognitive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ntrols</w:t>
            </w:r>
          </w:p>
          <w:p w14:paraId="6BEEB50D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hibition</w:t>
            </w:r>
          </w:p>
          <w:p w14:paraId="3FA49E0C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I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nhibitory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ntrol</w:t>
            </w:r>
          </w:p>
          <w:p w14:paraId="2950029C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pdating</w:t>
            </w:r>
          </w:p>
          <w:p w14:paraId="7D80E2C0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W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rking memory</w:t>
            </w:r>
          </w:p>
          <w:p w14:paraId="5487D5E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witching</w:t>
            </w:r>
          </w:p>
          <w:p w14:paraId="7A2636B7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hifting</w:t>
            </w:r>
          </w:p>
          <w:p w14:paraId="270DF9F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lanning</w:t>
            </w:r>
          </w:p>
          <w:p w14:paraId="5E3BAA16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ognitive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F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exibility</w:t>
            </w:r>
          </w:p>
          <w:p w14:paraId="31F8E5A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P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oblem solving</w:t>
            </w:r>
          </w:p>
          <w:p w14:paraId="348F4BCD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P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oblem-solving</w:t>
            </w:r>
          </w:p>
          <w:p w14:paraId="785BD548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asoning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61214E1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gnition</w:t>
            </w:r>
          </w:p>
          <w:p w14:paraId="2EB7E0F8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Cognitions </w:t>
            </w:r>
          </w:p>
          <w:p w14:paraId="5F3E4CD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gnitive Function</w:t>
            </w:r>
          </w:p>
          <w:p w14:paraId="74174153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gnitive Functions</w:t>
            </w:r>
          </w:p>
          <w:p w14:paraId="3B321034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unction, Cognitive</w:t>
            </w:r>
          </w:p>
          <w:p w14:paraId="0AA468E5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unctions, Cognitive</w:t>
            </w:r>
          </w:p>
          <w:p w14:paraId="6058D00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gnitive Performance</w:t>
            </w:r>
          </w:p>
          <w:p w14:paraId="4A31E7F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Metacognition</w:t>
            </w:r>
          </w:p>
          <w:p w14:paraId="779D1B36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Metacognitive Control</w:t>
            </w:r>
          </w:p>
          <w:p w14:paraId="6129EC10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Metacognitive Controls</w:t>
            </w:r>
          </w:p>
          <w:p w14:paraId="20520EFC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715A5FA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andomized controlled trial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ized</w:t>
            </w:r>
          </w:p>
          <w:p w14:paraId="648D25C9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ised</w:t>
            </w:r>
            <w:proofErr w:type="spellEnd"/>
          </w:p>
          <w:p w14:paraId="15EF722E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</w:t>
            </w:r>
          </w:p>
          <w:p w14:paraId="1DFC003E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ly</w:t>
            </w:r>
          </w:p>
          <w:p w14:paraId="67A20078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ness</w:t>
            </w:r>
          </w:p>
          <w:p w14:paraId="4CF8F367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andomization</w:t>
            </w:r>
          </w:p>
          <w:p w14:paraId="059EA145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ontrol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inical trial</w:t>
            </w:r>
          </w:p>
          <w:p w14:paraId="319D884B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ontrolled </w:t>
            </w: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C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inical trial</w:t>
            </w:r>
          </w:p>
          <w:p w14:paraId="03826FE1" w14:textId="77777777" w:rsidR="00DE4907" w:rsidRPr="007F7377" w:rsidRDefault="00DE4907" w:rsidP="00C22DF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F7377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lang w:eastAsia="zh-TW"/>
              </w:rPr>
              <w:t>R</w:t>
            </w:r>
            <w:r w:rsidRPr="007F737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domized clinical trial.</w:t>
            </w:r>
          </w:p>
        </w:tc>
      </w:tr>
    </w:tbl>
    <w:p w14:paraId="3CB19B58" w14:textId="77777777" w:rsidR="00DE4907" w:rsidRPr="007F7377" w:rsidRDefault="00DE4907" w:rsidP="00DE4907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13358207" w14:textId="694B3FB2" w:rsidR="00B14329" w:rsidRDefault="00B14329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06D78814" w14:textId="158C16C6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3A52638D" w14:textId="05C1E5DA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7A9B9690" w14:textId="3DEBFF42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21AC6504" w14:textId="6DABFC5A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79FD07D8" w14:textId="7B22F31C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06D56CF1" w14:textId="44C0FF17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3B06EF45" w14:textId="141602B6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2B72AF06" w14:textId="69B147C7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511B8BE3" w14:textId="28D26134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29E7C449" w14:textId="3B61E76E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35F848AB" w14:textId="11089C92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126B355B" w14:textId="35EA8CE5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022C06CF" w14:textId="6E0DEFF7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27BBBC7D" w14:textId="683AC539" w:rsid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p w14:paraId="31AD164A" w14:textId="77777777" w:rsidR="00505DEF" w:rsidRPr="00505DEF" w:rsidRDefault="00505DEF" w:rsidP="00B14329">
      <w:pPr>
        <w:adjustRightInd w:val="0"/>
        <w:snapToGrid w:val="0"/>
        <w:jc w:val="left"/>
        <w:rPr>
          <w:rFonts w:ascii="Times New Roman" w:eastAsia="DengXian" w:hAnsi="Times New Roman" w:cs="Times New Roman"/>
          <w:sz w:val="24"/>
        </w:rPr>
      </w:pPr>
    </w:p>
    <w:tbl>
      <w:tblPr>
        <w:tblStyle w:val="a8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B14329" w14:paraId="7463E516" w14:textId="77777777" w:rsidTr="00B1432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310F" w14:textId="77777777" w:rsidR="00B14329" w:rsidRPr="00F73B9E" w:rsidRDefault="00B14329">
            <w:pPr>
              <w:adjustRightInd w:val="0"/>
              <w:snapToGrid w:val="0"/>
              <w:jc w:val="left"/>
              <w:rPr>
                <w:rFonts w:eastAsia="DengXian"/>
                <w:sz w:val="24"/>
              </w:rPr>
            </w:pPr>
            <w:r w:rsidRPr="00F73B9E">
              <w:rPr>
                <w:rFonts w:eastAsia="DengXian"/>
                <w:sz w:val="24"/>
              </w:rPr>
              <w:t xml:space="preserve">PubMed search </w:t>
            </w:r>
            <w:hyperlink r:id="rId6" w:history="1">
              <w:r w:rsidRPr="00F73B9E">
                <w:rPr>
                  <w:rStyle w:val="a7"/>
                  <w:rFonts w:eastAsia="DengXian"/>
                  <w:color w:val="auto"/>
                  <w:sz w:val="24"/>
                  <w:u w:val="none"/>
                </w:rPr>
                <w:t>strategy</w:t>
              </w:r>
            </w:hyperlink>
            <w:r w:rsidRPr="00F73B9E">
              <w:rPr>
                <w:rFonts w:eastAsia="DengXian"/>
                <w:sz w:val="24"/>
              </w:rPr>
              <w:t>:</w:t>
            </w:r>
          </w:p>
        </w:tc>
      </w:tr>
      <w:tr w:rsidR="00B14329" w14:paraId="581860E0" w14:textId="77777777" w:rsidTr="00B1432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78A0" w14:textId="77777777" w:rsidR="00B14329" w:rsidRDefault="00B14329">
            <w:pPr>
              <w:adjustRightInd w:val="0"/>
              <w:snapToGrid w:val="0"/>
              <w:jc w:val="left"/>
              <w:rPr>
                <w:rFonts w:eastAsia="DengXian"/>
                <w:sz w:val="24"/>
              </w:rPr>
            </w:pPr>
            <w:r>
              <w:rPr>
                <w:sz w:val="24"/>
              </w:rPr>
              <w:t xml:space="preserve">(((("Tai Ji"[Mesh]) OR (((((((((((Tai Ji[Title/Abstract]) OR (Tai-ji[Title/Abstract])) OR (Tai Chi[Title/Abstract])) OR (Chi, Tai[Title/Abstract])) OR (Tai Ji Quan[Title/Abstract])) OR (Ji Quan, </w:t>
            </w:r>
            <w:bookmarkStart w:id="0" w:name="_GoBack"/>
            <w:bookmarkEnd w:id="0"/>
            <w:r>
              <w:rPr>
                <w:sz w:val="24"/>
              </w:rPr>
              <w:t>Tai[Title/Abstract])) OR (Quan, Tai Ji[Title/Abstract])) OR (Taiji[Title/Abstract])) OR (Taijiquan[Title/Abstract])) OR (</w:t>
            </w:r>
            <w:proofErr w:type="spellStart"/>
            <w:r>
              <w:rPr>
                <w:sz w:val="24"/>
              </w:rPr>
              <w:t>T'ai</w:t>
            </w:r>
            <w:proofErr w:type="spellEnd"/>
            <w:r>
              <w:rPr>
                <w:sz w:val="24"/>
              </w:rPr>
              <w:t xml:space="preserve"> Chi[Title/Abstract])) OR (Tai Chi Chuan[Title/Abstract]))) OR (("Qigong"[Mesh]) OR (((((((((((((((((((((((Qigong[Title/Abstract]) OR (health Qigong[Title/Abstract])) OR (health Qi Gong[Title/Abstract])) OR (Ch'i Kung[Title/Abstract])) OR (qigong[Title/Abstract])) OR (qi gong[Title/Abstract])) OR (Chi Kung[Title/Abstract])) OR (Chi Gong[Title/Abstract])) OR (</w:t>
            </w:r>
            <w:proofErr w:type="spellStart"/>
            <w:r>
              <w:rPr>
                <w:sz w:val="24"/>
              </w:rPr>
              <w:t>Yijinjing</w:t>
            </w:r>
            <w:proofErr w:type="spellEnd"/>
            <w:r>
              <w:rPr>
                <w:sz w:val="24"/>
              </w:rPr>
              <w:t>[Title/Abstract])) OR (</w:t>
            </w:r>
            <w:proofErr w:type="spellStart"/>
            <w:r>
              <w:rPr>
                <w:sz w:val="24"/>
              </w:rPr>
              <w:t>YiJin</w:t>
            </w:r>
            <w:proofErr w:type="spellEnd"/>
            <w:r>
              <w:rPr>
                <w:sz w:val="24"/>
              </w:rPr>
              <w:t xml:space="preserve"> Jing[Title/Abstract])) OR (</w:t>
            </w:r>
            <w:proofErr w:type="spellStart"/>
            <w:r>
              <w:rPr>
                <w:sz w:val="24"/>
              </w:rPr>
              <w:t>yi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i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ing</w:t>
            </w:r>
            <w:proofErr w:type="spellEnd"/>
            <w:r>
              <w:rPr>
                <w:sz w:val="24"/>
              </w:rPr>
              <w:t xml:space="preserve">[Title/Abstract])) OR (Yi </w:t>
            </w:r>
            <w:proofErr w:type="spellStart"/>
            <w:r>
              <w:rPr>
                <w:sz w:val="24"/>
              </w:rPr>
              <w:t>Jin</w:t>
            </w:r>
            <w:proofErr w:type="spellEnd"/>
            <w:r>
              <w:rPr>
                <w:sz w:val="24"/>
              </w:rPr>
              <w:t xml:space="preserve"> Jing[Title/Abstract])) OR (Yi-</w:t>
            </w:r>
            <w:proofErr w:type="spellStart"/>
            <w:r>
              <w:rPr>
                <w:sz w:val="24"/>
              </w:rPr>
              <w:t>Jin</w:t>
            </w:r>
            <w:proofErr w:type="spellEnd"/>
            <w:r>
              <w:rPr>
                <w:sz w:val="24"/>
              </w:rPr>
              <w:t>-Jing[Title/Abstract])) OR (</w:t>
            </w:r>
            <w:proofErr w:type="spellStart"/>
            <w:r>
              <w:rPr>
                <w:sz w:val="24"/>
              </w:rPr>
              <w:t>yijin-jing</w:t>
            </w:r>
            <w:proofErr w:type="spellEnd"/>
            <w:r>
              <w:rPr>
                <w:sz w:val="24"/>
              </w:rPr>
              <w:t>[Title/Abstract])) OR (</w:t>
            </w:r>
            <w:proofErr w:type="spellStart"/>
            <w:r>
              <w:rPr>
                <w:sz w:val="24"/>
              </w:rPr>
              <w:t>Wuqinxi</w:t>
            </w:r>
            <w:proofErr w:type="spellEnd"/>
            <w:r>
              <w:rPr>
                <w:sz w:val="24"/>
              </w:rPr>
              <w:t>[Title/Abstract])) OR (Wu Qin Xi[Title/Abstract])) OR (</w:t>
            </w:r>
            <w:proofErr w:type="spellStart"/>
            <w:r>
              <w:rPr>
                <w:sz w:val="24"/>
              </w:rPr>
              <w:t>WuQinxi</w:t>
            </w:r>
            <w:proofErr w:type="spellEnd"/>
            <w:r>
              <w:rPr>
                <w:sz w:val="24"/>
              </w:rPr>
              <w:t>[Title/Abstract])) OR (</w:t>
            </w:r>
            <w:proofErr w:type="spellStart"/>
            <w:r>
              <w:rPr>
                <w:sz w:val="24"/>
              </w:rPr>
              <w:t>Liuzijue</w:t>
            </w:r>
            <w:proofErr w:type="spellEnd"/>
            <w:r>
              <w:rPr>
                <w:sz w:val="24"/>
              </w:rPr>
              <w:t xml:space="preserve">[Title/Abstract])) OR (Liu Zi </w:t>
            </w:r>
            <w:proofErr w:type="spellStart"/>
            <w:r>
              <w:rPr>
                <w:sz w:val="24"/>
              </w:rPr>
              <w:t>Jue</w:t>
            </w:r>
            <w:proofErr w:type="spellEnd"/>
            <w:r>
              <w:rPr>
                <w:sz w:val="24"/>
              </w:rPr>
              <w:t>[Title/Abstract])) OR (LIU Zi-</w:t>
            </w:r>
            <w:proofErr w:type="spellStart"/>
            <w:r>
              <w:rPr>
                <w:sz w:val="24"/>
              </w:rPr>
              <w:t>jue</w:t>
            </w:r>
            <w:proofErr w:type="spellEnd"/>
            <w:r>
              <w:rPr>
                <w:sz w:val="24"/>
              </w:rPr>
              <w:t>[Title/Abstract])) OR (</w:t>
            </w:r>
            <w:proofErr w:type="spellStart"/>
            <w:r>
              <w:rPr>
                <w:sz w:val="24"/>
              </w:rPr>
              <w:t>Baduanjin</w:t>
            </w:r>
            <w:proofErr w:type="spellEnd"/>
            <w:r>
              <w:rPr>
                <w:sz w:val="24"/>
              </w:rPr>
              <w:t>[Title/Abstract])) OR (</w:t>
            </w:r>
            <w:proofErr w:type="spellStart"/>
            <w:r>
              <w:rPr>
                <w:sz w:val="24"/>
              </w:rPr>
              <w:t>BaDuanJin</w:t>
            </w:r>
            <w:proofErr w:type="spellEnd"/>
            <w:r>
              <w:rPr>
                <w:sz w:val="24"/>
              </w:rPr>
              <w:t xml:space="preserve">[Title/Abstract])) OR (Ba </w:t>
            </w:r>
            <w:proofErr w:type="spellStart"/>
            <w:r>
              <w:rPr>
                <w:sz w:val="24"/>
              </w:rPr>
              <w:t>Dua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in</w:t>
            </w:r>
            <w:proofErr w:type="spellEnd"/>
            <w:r>
              <w:rPr>
                <w:sz w:val="24"/>
              </w:rPr>
              <w:t>[Title/Abstract])))) AND ((("Executive Function"[Mesh]) OR (((((((((((((((((((executive Function[Title/Abstract]) OR (executive functions[Title/Abstract])) OR (function, executive[Title/Abstract])) OR (functions, executive[Title/Abstract])) OR (executive control[Title/Abstract])) OR (executive controls[Title/Abstract])) OR (cognitive control[Title/Abstract])) OR (cognitive controls[Title/Abstract])) OR (Inhibition[Title/Abstract])) OR (inhibitory control[Title/Abstract])) OR (Updating[Title/Abstract])) OR (working memory[Title/Abstract])) OR (Switching[Title/Abstract])) OR (shifting[Title/Abstract])) OR (Planning[Title/Abstract])) OR (cognitive flexibility[Title/Abstract])) OR (problem solving[Title/Abstract])) OR (problem-solving[Title/Abstract])) OR (reasoning[Title/Abstract]))) OR (("Cognition"[Mesh]) OR ((((((((((Cognition[Title/Abstract]) OR (Cognitions[Title/Abstract])) OR (Cognitive Function[Title/Abstract])) OR (Cognitive Functions[Title/Abstract])) OR (Function, Cognitive[Title/Abstract])) OR (Functions, Cognitive[Title/Abstract])) OR (Cognitive Performance[Title/Abstract])) OR (metacognition[Title/Abstract])) OR (Metacognitive Control[Title/Abstract])) OR (Metacognitive Controls[Title/Abstract]))))) AND ((randomized controlled trial[Publication Type]) OR ((((((((((randomized controlled trial[Title/Abstract]) OR (randomized[Title/Abstract])) OR (</w:t>
            </w:r>
            <w:proofErr w:type="spellStart"/>
            <w:r>
              <w:rPr>
                <w:sz w:val="24"/>
              </w:rPr>
              <w:t>randomised</w:t>
            </w:r>
            <w:proofErr w:type="spellEnd"/>
            <w:r>
              <w:rPr>
                <w:sz w:val="24"/>
              </w:rPr>
              <w:t>[Title/Abstract])) OR (random[Title/Abstract])) OR (randomly[Title/Abstract])) OR (randomness[Title/Abstract])) OR (Randomization[Title/Abstract])) OR (control clinical trial[Title/Abstract])) OR (controlled clinical trial[Title/Abstract])) OR (randomized clinical trial[Title/Abstract])))</w:t>
            </w:r>
          </w:p>
        </w:tc>
      </w:tr>
    </w:tbl>
    <w:p w14:paraId="12BBC263" w14:textId="77777777" w:rsidR="00B14329" w:rsidRPr="00B14329" w:rsidRDefault="00B14329">
      <w:pPr>
        <w:rPr>
          <w:rFonts w:eastAsia="DengXian"/>
        </w:rPr>
      </w:pPr>
    </w:p>
    <w:sectPr w:rsidR="00B14329" w:rsidRPr="00B14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A312A" w14:textId="77777777" w:rsidR="000A24AF" w:rsidRDefault="000A24AF" w:rsidP="00B14329">
      <w:r>
        <w:separator/>
      </w:r>
    </w:p>
  </w:endnote>
  <w:endnote w:type="continuationSeparator" w:id="0">
    <w:p w14:paraId="34BC40B4" w14:textId="77777777" w:rsidR="000A24AF" w:rsidRDefault="000A24AF" w:rsidP="00B1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32E4A8" w14:textId="77777777" w:rsidR="000A24AF" w:rsidRDefault="000A24AF" w:rsidP="00B14329">
      <w:r>
        <w:separator/>
      </w:r>
    </w:p>
  </w:footnote>
  <w:footnote w:type="continuationSeparator" w:id="0">
    <w:p w14:paraId="30E28CDC" w14:textId="77777777" w:rsidR="000A24AF" w:rsidRDefault="000A24AF" w:rsidP="00B14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07"/>
    <w:rsid w:val="000A24AF"/>
    <w:rsid w:val="00193AF5"/>
    <w:rsid w:val="00505DEF"/>
    <w:rsid w:val="00854960"/>
    <w:rsid w:val="00B14329"/>
    <w:rsid w:val="00DE4907"/>
    <w:rsid w:val="00F73780"/>
    <w:rsid w:val="00F7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1B58B"/>
  <w15:chartTrackingRefBased/>
  <w15:docId w15:val="{4835FF62-B77B-41A5-BB1E-912F2226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907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14329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B14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14329"/>
    <w:rPr>
      <w:kern w:val="2"/>
      <w:sz w:val="18"/>
      <w:szCs w:val="18"/>
      <w:lang w:val="en-US" w:eastAsia="zh-CN"/>
    </w:rPr>
  </w:style>
  <w:style w:type="character" w:styleId="a7">
    <w:name w:val="Hyperlink"/>
    <w:basedOn w:val="a0"/>
    <w:uiPriority w:val="99"/>
    <w:semiHidden/>
    <w:unhideWhenUsed/>
    <w:rsid w:val="00B14329"/>
    <w:rPr>
      <w:color w:val="0563C1" w:themeColor="hyperlink"/>
      <w:u w:val="single"/>
    </w:rPr>
  </w:style>
  <w:style w:type="table" w:styleId="a8">
    <w:name w:val="Table Grid"/>
    <w:basedOn w:val="a1"/>
    <w:qFormat/>
    <w:rsid w:val="00B143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6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ChenFeng-Tzu</cp:lastModifiedBy>
  <cp:revision>2</cp:revision>
  <dcterms:created xsi:type="dcterms:W3CDTF">2021-05-10T00:27:00Z</dcterms:created>
  <dcterms:modified xsi:type="dcterms:W3CDTF">2021-05-10T00:27:00Z</dcterms:modified>
</cp:coreProperties>
</file>